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E23" w:rsidRPr="003F4E2C" w:rsidRDefault="002B3E23" w:rsidP="002B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t xml:space="preserve">Table S4 Nucleotide diversity, </w:t>
      </w:r>
      <w:proofErr w:type="spellStart"/>
      <w:r w:rsidRPr="003F4E2C">
        <w:rPr>
          <w:rFonts w:ascii="Times New Roman" w:hAnsi="Times New Roman" w:cs="Times New Roman"/>
          <w:sz w:val="24"/>
          <w:szCs w:val="24"/>
        </w:rPr>
        <w:t>mearsure</w:t>
      </w:r>
      <w:proofErr w:type="spellEnd"/>
      <w:r w:rsidRPr="003F4E2C">
        <w:rPr>
          <w:rFonts w:ascii="Times New Roman" w:hAnsi="Times New Roman" w:cs="Times New Roman"/>
          <w:sz w:val="24"/>
          <w:szCs w:val="24"/>
        </w:rPr>
        <w:t xml:space="preserve"> substitution saturation and the PHI test for single gene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291"/>
        <w:gridCol w:w="1418"/>
        <w:gridCol w:w="821"/>
        <w:gridCol w:w="1080"/>
        <w:gridCol w:w="1700"/>
        <w:gridCol w:w="2069"/>
      </w:tblGrid>
      <w:tr w:rsidR="002B3E23" w:rsidRPr="003F4E2C" w:rsidTr="0064059B">
        <w:trPr>
          <w:trHeight w:val="33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diversity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SS.C</w:t>
            </w:r>
            <w:bookmarkStart w:id="0" w:name="_GoBack"/>
            <w:bookmarkEnd w:id="0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 (p-value)</w:t>
            </w:r>
          </w:p>
        </w:tc>
      </w:tr>
      <w:tr w:rsidR="002B3E23" w:rsidRPr="003F4E2C" w:rsidTr="0064059B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S </w:t>
            </w: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N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69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2B3E23" w:rsidRPr="003F4E2C" w:rsidTr="0064059B">
        <w:trPr>
          <w:trHeight w:val="31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5</w:t>
            </w:r>
          </w:p>
        </w:tc>
      </w:tr>
      <w:tr w:rsidR="002B3E23" w:rsidRPr="003F4E2C" w:rsidTr="0064059B">
        <w:trPr>
          <w:trHeight w:val="31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7</w:t>
            </w:r>
          </w:p>
        </w:tc>
      </w:tr>
      <w:tr w:rsidR="002B3E23" w:rsidRPr="003F4E2C" w:rsidTr="0064059B">
        <w:trPr>
          <w:trHeight w:val="31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91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2B3E23" w:rsidRPr="003F4E2C" w:rsidTr="0064059B">
        <w:trPr>
          <w:trHeight w:val="31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t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93</w:t>
            </w:r>
          </w:p>
        </w:tc>
      </w:tr>
      <w:tr w:rsidR="002B3E23" w:rsidRPr="003F4E2C" w:rsidTr="0064059B">
        <w:trPr>
          <w:trHeight w:val="31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8</w:t>
            </w:r>
          </w:p>
        </w:tc>
      </w:tr>
      <w:tr w:rsidR="002B3E23" w:rsidRPr="003F4E2C" w:rsidTr="0064059B">
        <w:trPr>
          <w:trHeight w:val="315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E23" w:rsidRPr="003F4E2C" w:rsidRDefault="002B3E23" w:rsidP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:rsidR="002B3E23" w:rsidRPr="003F4E2C" w:rsidRDefault="002B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69</w:t>
            </w:r>
          </w:p>
        </w:tc>
      </w:tr>
    </w:tbl>
    <w:p w:rsidR="00820EED" w:rsidRPr="003F4E2C" w:rsidRDefault="00820EED" w:rsidP="001F1C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0EED" w:rsidRPr="003F4E2C" w:rsidSect="001F1CB9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DE4" w:rsidRDefault="00856DE4" w:rsidP="00A1401E">
      <w:r>
        <w:separator/>
      </w:r>
    </w:p>
  </w:endnote>
  <w:endnote w:type="continuationSeparator" w:id="0">
    <w:p w:rsidR="00856DE4" w:rsidRDefault="00856DE4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DE4" w:rsidRDefault="00856DE4" w:rsidP="00A1401E">
      <w:r>
        <w:separator/>
      </w:r>
    </w:p>
  </w:footnote>
  <w:footnote w:type="continuationSeparator" w:id="0">
    <w:p w:rsidR="00856DE4" w:rsidRDefault="00856DE4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084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9410E"/>
    <w:rsid w:val="001F1CB9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675A7"/>
    <w:rsid w:val="00383928"/>
    <w:rsid w:val="003B0F47"/>
    <w:rsid w:val="003B5BAD"/>
    <w:rsid w:val="003D66FA"/>
    <w:rsid w:val="003F4E2C"/>
    <w:rsid w:val="0042029A"/>
    <w:rsid w:val="00421E87"/>
    <w:rsid w:val="00474D9B"/>
    <w:rsid w:val="004807D1"/>
    <w:rsid w:val="004C6D4D"/>
    <w:rsid w:val="004D1F9A"/>
    <w:rsid w:val="004D4665"/>
    <w:rsid w:val="004E4F29"/>
    <w:rsid w:val="00511645"/>
    <w:rsid w:val="00512B25"/>
    <w:rsid w:val="00535201"/>
    <w:rsid w:val="00535970"/>
    <w:rsid w:val="00542EEC"/>
    <w:rsid w:val="00576670"/>
    <w:rsid w:val="00593697"/>
    <w:rsid w:val="005949FA"/>
    <w:rsid w:val="005A7315"/>
    <w:rsid w:val="005B31C5"/>
    <w:rsid w:val="005B3DA1"/>
    <w:rsid w:val="005B6E87"/>
    <w:rsid w:val="005C725A"/>
    <w:rsid w:val="005E2167"/>
    <w:rsid w:val="006053FE"/>
    <w:rsid w:val="00634E39"/>
    <w:rsid w:val="0064059B"/>
    <w:rsid w:val="00646DEB"/>
    <w:rsid w:val="006B30DF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108D8"/>
    <w:rsid w:val="008115B1"/>
    <w:rsid w:val="00816F24"/>
    <w:rsid w:val="00820EED"/>
    <w:rsid w:val="0083483D"/>
    <w:rsid w:val="00850065"/>
    <w:rsid w:val="00856DE4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F0CD0"/>
    <w:rsid w:val="00A04C25"/>
    <w:rsid w:val="00A10761"/>
    <w:rsid w:val="00A1401E"/>
    <w:rsid w:val="00A15C59"/>
    <w:rsid w:val="00A15F56"/>
    <w:rsid w:val="00A1604F"/>
    <w:rsid w:val="00A17740"/>
    <w:rsid w:val="00A47B0F"/>
    <w:rsid w:val="00A71B26"/>
    <w:rsid w:val="00AA2E46"/>
    <w:rsid w:val="00AC6CA8"/>
    <w:rsid w:val="00B040B6"/>
    <w:rsid w:val="00B309E4"/>
    <w:rsid w:val="00B31B58"/>
    <w:rsid w:val="00B430A0"/>
    <w:rsid w:val="00B502F1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77FF3"/>
    <w:rsid w:val="00D96869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728C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think</cp:lastModifiedBy>
  <cp:revision>9</cp:revision>
  <cp:lastPrinted>2014-01-12T13:37:00Z</cp:lastPrinted>
  <dcterms:created xsi:type="dcterms:W3CDTF">2014-07-09T14:05:00Z</dcterms:created>
  <dcterms:modified xsi:type="dcterms:W3CDTF">2014-08-11T08:10:00Z</dcterms:modified>
</cp:coreProperties>
</file>